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53AB9" w14:textId="77777777" w:rsidR="00B03F0A" w:rsidRPr="00595D61" w:rsidRDefault="00B03F0A" w:rsidP="00B03F0A">
      <w:pPr>
        <w:spacing w:line="480" w:lineRule="auto"/>
        <w:rPr>
          <w:rFonts w:ascii="Times" w:hAnsi="Times"/>
          <w:b/>
          <w:bCs/>
        </w:rPr>
      </w:pPr>
      <w:r w:rsidRPr="00280B75">
        <w:rPr>
          <w:rFonts w:ascii="Times" w:hAnsi="Times"/>
          <w:b/>
          <w:bCs/>
        </w:rPr>
        <w:t xml:space="preserve">Supplementary material </w:t>
      </w:r>
    </w:p>
    <w:p w14:paraId="435A81E8" w14:textId="77777777" w:rsidR="00B03F0A" w:rsidRPr="00152242" w:rsidRDefault="00B03F0A" w:rsidP="00B03F0A">
      <w:pPr>
        <w:spacing w:line="480" w:lineRule="auto"/>
        <w:rPr>
          <w:rFonts w:ascii="Times" w:hAnsi="Times"/>
        </w:rPr>
      </w:pPr>
    </w:p>
    <w:p w14:paraId="02367730" w14:textId="2DDD9353" w:rsidR="00B03F0A" w:rsidRDefault="00B03F0A" w:rsidP="00B03F0A">
      <w:pPr>
        <w:pStyle w:val="Caption"/>
        <w:keepNext/>
        <w:spacing w:line="480" w:lineRule="auto"/>
        <w:rPr>
          <w:rFonts w:ascii="Times" w:hAnsi="Times"/>
          <w:i w:val="0"/>
          <w:iCs w:val="0"/>
          <w:color w:val="000000" w:themeColor="text1"/>
          <w:sz w:val="24"/>
          <w:szCs w:val="24"/>
        </w:rPr>
      </w:pPr>
      <w:r w:rsidRPr="00152242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t>Table S</w:t>
      </w:r>
      <w:r w:rsidR="00666F00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t>1</w:t>
      </w:r>
      <w:r w:rsidRPr="00152242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="Times" w:hAnsi="Times"/>
          <w:i w:val="0"/>
          <w:iCs w:val="0"/>
          <w:color w:val="000000" w:themeColor="text1"/>
          <w:sz w:val="24"/>
          <w:szCs w:val="24"/>
        </w:rPr>
        <w:t>Mean ambient temperature</w:t>
      </w:r>
      <w:r w:rsidR="00CC5B32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 </w:t>
      </w:r>
      <w:r w:rsidR="00CC5B32" w:rsidRPr="00CC5B32">
        <w:rPr>
          <w:rFonts w:ascii="Times" w:hAnsi="Times"/>
          <w:i w:val="0"/>
          <w:iCs w:val="0"/>
          <w:color w:val="000000" w:themeColor="text1"/>
          <w:sz w:val="24"/>
          <w:szCs w:val="24"/>
        </w:rPr>
        <w:t>(°C)</w:t>
      </w:r>
      <w:r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, humidity </w:t>
      </w:r>
      <w:r w:rsidR="00CC5B32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(%) </w:t>
      </w:r>
      <w:r>
        <w:rPr>
          <w:rFonts w:ascii="Times" w:hAnsi="Times"/>
          <w:i w:val="0"/>
          <w:iCs w:val="0"/>
          <w:color w:val="000000" w:themeColor="text1"/>
          <w:sz w:val="24"/>
          <w:szCs w:val="24"/>
        </w:rPr>
        <w:t>and rainfall</w:t>
      </w:r>
      <w:r w:rsidR="00CC5B32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 (mm)</w:t>
      </w:r>
      <w:r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 recorded for each TBS value across all cadaver types and seasonal experiments</w:t>
      </w:r>
      <w:r w:rsidRPr="00152242">
        <w:rPr>
          <w:rFonts w:ascii="Times" w:hAnsi="Times"/>
          <w:i w:val="0"/>
          <w:iCs w:val="0"/>
          <w:color w:val="000000" w:themeColor="text1"/>
          <w:sz w:val="24"/>
          <w:szCs w:val="24"/>
        </w:rPr>
        <w:t>.</w:t>
      </w:r>
      <w:r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 Note, humidity data in Summer was not collected due an issue with the data logger.</w:t>
      </w:r>
    </w:p>
    <w:tbl>
      <w:tblPr>
        <w:tblW w:w="9020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709"/>
        <w:gridCol w:w="2121"/>
        <w:gridCol w:w="1706"/>
        <w:gridCol w:w="2074"/>
      </w:tblGrid>
      <w:tr w:rsidR="00B03F0A" w:rsidRPr="00926963" w14:paraId="2DB74879" w14:textId="77777777" w:rsidTr="008D4D32">
        <w:trPr>
          <w:trHeight w:val="32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3A6DBF6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Seas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3514F80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Cadav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163A0E4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TBS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62017EE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Mean ambient temperature (°C)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842DBC8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Mean humidity (%)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7F644B9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Mean rainfall (mm)</w:t>
            </w:r>
          </w:p>
        </w:tc>
      </w:tr>
      <w:tr w:rsidR="00B03F0A" w:rsidRPr="00926963" w14:paraId="305BDB35" w14:textId="77777777" w:rsidTr="008D4D32">
        <w:trPr>
          <w:trHeight w:val="32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0692" w14:textId="77777777" w:rsidR="00B03F0A" w:rsidRPr="00926963" w:rsidRDefault="00B03F0A" w:rsidP="008D4D32">
            <w:pPr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Winter 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0D37" w14:textId="77777777" w:rsidR="00B03F0A" w:rsidRPr="00926963" w:rsidRDefault="00B03F0A" w:rsidP="008D4D32">
            <w:pPr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Pi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F2B0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3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1F95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6.9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6234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40.78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653F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.6</w:t>
            </w:r>
          </w:p>
        </w:tc>
      </w:tr>
      <w:tr w:rsidR="00B03F0A" w:rsidRPr="00926963" w14:paraId="1A97110A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585E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FF5E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7E3C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8968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7.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2ACE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41.2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9FA5F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5D6E4C57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704B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C7E9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073E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A7F2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7.4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C143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47.7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F2B7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73DED386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9B2A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9A3C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D2EE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B3D9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6.7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7F4C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67.2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95CED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.52</w:t>
            </w:r>
          </w:p>
        </w:tc>
      </w:tr>
      <w:tr w:rsidR="00B03F0A" w:rsidRPr="00926963" w14:paraId="0A7133F5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BD4E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3C77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86FB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3EA6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6.5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3CB3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64.1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C6310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2962E0E0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FAFF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DCEF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7D8F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D4C2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7.5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C8FB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46.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08FE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260528BB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BABB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6B1A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B61C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3F24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6.6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225E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44.0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4544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2A36F76E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5E7C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78A4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EAE4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1954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6.9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5F98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57.2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506EA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0BF326C9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0830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E005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FDB4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ACB8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4.5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EFE0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63.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46D4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498787C4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927D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71FF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FA09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002A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4.2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1D62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70.6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EF13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.1</w:t>
            </w:r>
          </w:p>
        </w:tc>
      </w:tr>
      <w:tr w:rsidR="00B03F0A" w:rsidRPr="00926963" w14:paraId="6BFB04EA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3833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001A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BDCA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7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A7C7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6.2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5C61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73.8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FBBF8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.1</w:t>
            </w:r>
          </w:p>
        </w:tc>
      </w:tr>
      <w:tr w:rsidR="00B03F0A" w:rsidRPr="00926963" w14:paraId="547C7F5E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6D76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0370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A2AD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892A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5.4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BA38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49.2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C565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5C8E674C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2485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E751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08EF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9211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7.7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5677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32.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7E73A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0094E864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B689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7D23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799D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43F6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7.9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42F4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34.7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7DF5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0EC25FBE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E345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CEF3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E91D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D726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7.2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AFEF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48.3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C49A7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.09</w:t>
            </w:r>
          </w:p>
        </w:tc>
      </w:tr>
      <w:tr w:rsidR="00B03F0A" w:rsidRPr="00926963" w14:paraId="0C7E9BFF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A7DB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605E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A787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B46C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1.5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4690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48.4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C60C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.04</w:t>
            </w:r>
          </w:p>
        </w:tc>
      </w:tr>
      <w:tr w:rsidR="00B03F0A" w:rsidRPr="00926963" w14:paraId="3CD97A2A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32CBF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8948B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78DC2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4</w:t>
            </w:r>
          </w:p>
        </w:tc>
        <w:tc>
          <w:tcPr>
            <w:tcW w:w="21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62FA8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8.4</w:t>
            </w:r>
          </w:p>
        </w:tc>
        <w:tc>
          <w:tcPr>
            <w:tcW w:w="17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F1440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39.99</w:t>
            </w:r>
          </w:p>
        </w:tc>
        <w:tc>
          <w:tcPr>
            <w:tcW w:w="207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BB62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</w:t>
            </w:r>
          </w:p>
        </w:tc>
      </w:tr>
      <w:tr w:rsidR="00B03F0A" w:rsidRPr="00926963" w14:paraId="03DA76E9" w14:textId="77777777" w:rsidTr="008D4D32">
        <w:trPr>
          <w:trHeight w:val="320"/>
        </w:trPr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75BF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0E15" w14:textId="77777777" w:rsidR="00B03F0A" w:rsidRPr="00926963" w:rsidRDefault="00B03F0A" w:rsidP="008D4D32">
            <w:pPr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Human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1278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3</w:t>
            </w:r>
          </w:p>
        </w:tc>
        <w:tc>
          <w:tcPr>
            <w:tcW w:w="212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7370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7.91</w:t>
            </w:r>
          </w:p>
        </w:tc>
        <w:tc>
          <w:tcPr>
            <w:tcW w:w="170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7477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47.02</w:t>
            </w:r>
          </w:p>
        </w:tc>
        <w:tc>
          <w:tcPr>
            <w:tcW w:w="207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DDED4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.14</w:t>
            </w:r>
          </w:p>
        </w:tc>
      </w:tr>
      <w:tr w:rsidR="00B03F0A" w:rsidRPr="00926963" w14:paraId="4864C39F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80EA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7AA8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5D5D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ACEC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6.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C88D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78.3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6BBF1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.8</w:t>
            </w:r>
          </w:p>
        </w:tc>
      </w:tr>
      <w:tr w:rsidR="00B03F0A" w:rsidRPr="00926963" w14:paraId="16E6834B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9801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5820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7D79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4720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9.3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6AFF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48.7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8059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6B8C9839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8720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96E9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6301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E897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6.2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D0C7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61.7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6005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.21</w:t>
            </w:r>
          </w:p>
        </w:tc>
      </w:tr>
      <w:tr w:rsidR="00B03F0A" w:rsidRPr="00926963" w14:paraId="26779BE0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BF04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BD1E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F860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7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3180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5.7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BEEF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60.1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C2F2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.04</w:t>
            </w:r>
          </w:p>
        </w:tc>
      </w:tr>
      <w:tr w:rsidR="00B03F0A" w:rsidRPr="00926963" w14:paraId="53726D02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B1AC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F066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3585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1F90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5.4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8E8A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64.4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7F298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326C79A3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B5F9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FFE7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10B8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277A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6.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5BD8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39.1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45638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242C875C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2D26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B07E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B9A0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FFAD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5.9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4D70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60.7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7A75E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.04</w:t>
            </w:r>
          </w:p>
        </w:tc>
      </w:tr>
      <w:tr w:rsidR="00B03F0A" w:rsidRPr="00926963" w14:paraId="46E1FD4E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8F77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A72A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D56B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3792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6.5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C3BE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42.2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0127D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.04</w:t>
            </w:r>
          </w:p>
        </w:tc>
      </w:tr>
      <w:tr w:rsidR="00B03F0A" w:rsidRPr="00926963" w14:paraId="7F647F7D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8681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F5A7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EBFF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77CB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6.2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7EA2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58.7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40F87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.05</w:t>
            </w:r>
          </w:p>
        </w:tc>
      </w:tr>
      <w:tr w:rsidR="00B03F0A" w:rsidRPr="00926963" w14:paraId="338167AB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C942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C3B8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1C0D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C6A9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141E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33.9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A1C2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37CD9427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DCF2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F0E0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ADB9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5EDD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9.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F0CC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51.4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7189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.1</w:t>
            </w:r>
          </w:p>
        </w:tc>
      </w:tr>
      <w:tr w:rsidR="00B03F0A" w:rsidRPr="00926963" w14:paraId="1C7C3E19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5E8D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44E1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36AB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0A2D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8.4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21D6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38.7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DF25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.03</w:t>
            </w:r>
          </w:p>
        </w:tc>
      </w:tr>
      <w:tr w:rsidR="00B03F0A" w:rsidRPr="00926963" w14:paraId="7F7BE3F4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0CA4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CBF7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9B26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7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C12C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8.6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6995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34.5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6699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69D60E58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08D1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1976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8E0D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3575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6.7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8DD7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45.1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3DC1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.08</w:t>
            </w:r>
          </w:p>
        </w:tc>
      </w:tr>
      <w:tr w:rsidR="00B03F0A" w:rsidRPr="00926963" w14:paraId="6C0B9A82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4246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5E61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9F1C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AFEB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8.2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8D6E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53.7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4A49A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62913DE0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6317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388F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7934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7CA8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8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1EC9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53.9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E920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.15</w:t>
            </w:r>
          </w:p>
        </w:tc>
      </w:tr>
      <w:tr w:rsidR="00B03F0A" w:rsidRPr="00926963" w14:paraId="73E74C9B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9EA0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61AE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05F0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84BB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D649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56.0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704F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.08</w:t>
            </w:r>
          </w:p>
        </w:tc>
      </w:tr>
      <w:tr w:rsidR="00B03F0A" w:rsidRPr="00926963" w14:paraId="11B26B14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C235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344F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985B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DD36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8.2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27BA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41.7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CC82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</w:t>
            </w:r>
          </w:p>
        </w:tc>
      </w:tr>
      <w:tr w:rsidR="00B03F0A" w:rsidRPr="00926963" w14:paraId="44F4185F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28C33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94144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9A525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1554F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8.23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27B82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41.76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12D5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</w:t>
            </w:r>
          </w:p>
        </w:tc>
      </w:tr>
      <w:tr w:rsidR="00B03F0A" w:rsidRPr="00926963" w14:paraId="599A8149" w14:textId="77777777" w:rsidTr="008D4D32">
        <w:trPr>
          <w:trHeight w:val="32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C7AE" w14:textId="77777777" w:rsidR="00B03F0A" w:rsidRPr="00926963" w:rsidRDefault="00B03F0A" w:rsidP="008D4D32">
            <w:pPr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Winter 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4FE1" w14:textId="77777777" w:rsidR="00B03F0A" w:rsidRPr="00926963" w:rsidRDefault="00B03F0A" w:rsidP="008D4D32">
            <w:pPr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Pi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3346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3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B151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8.9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1C56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57.53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D3A7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2059589B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C2A3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9705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7050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6A35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2.6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2F1E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57.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9720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5C1F7EF7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EBB5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3779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0A0D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808C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6.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3D06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55.2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D191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1606F200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BB06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A13A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3C49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8D11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6.9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A922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55.4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3CD1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0140F969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95D6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F02F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12D1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AA4D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4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25A9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81.9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AE7E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.2</w:t>
            </w:r>
          </w:p>
        </w:tc>
      </w:tr>
      <w:tr w:rsidR="00B03F0A" w:rsidRPr="00926963" w14:paraId="0509811D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D842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2EC6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3C41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755C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2C0D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64.2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DE290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.13</w:t>
            </w:r>
          </w:p>
        </w:tc>
      </w:tr>
      <w:tr w:rsidR="00B03F0A" w:rsidRPr="00926963" w14:paraId="777AE2D5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DDFF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5CC6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E94D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12DA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7.9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13E7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60.5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5758A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.8</w:t>
            </w:r>
          </w:p>
        </w:tc>
      </w:tr>
      <w:tr w:rsidR="00B03F0A" w:rsidRPr="00926963" w14:paraId="068831E2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EBF5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E31B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5920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040E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6.4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6859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66.4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D0150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72F97B6E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5A15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AD33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41A4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E854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8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9763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63.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E85A3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11F1F002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1428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43A3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766B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B52B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7.7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2BB4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81.6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D869D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.5</w:t>
            </w:r>
          </w:p>
        </w:tc>
      </w:tr>
      <w:tr w:rsidR="00B03F0A" w:rsidRPr="00926963" w14:paraId="08283977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2E55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2FCC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7270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F78C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9.7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8CED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70.9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3C7C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29BF397D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4A99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842F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C62E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BB04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7.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35EF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82.6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DF57C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.07</w:t>
            </w:r>
          </w:p>
        </w:tc>
      </w:tr>
      <w:tr w:rsidR="00B03F0A" w:rsidRPr="00926963" w14:paraId="68AB54F0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4708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BBFD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8BF9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7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B459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4.3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973F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45.8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6085B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05A46170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58C7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78C0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28E6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06E1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9.8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9B03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40.9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AA18C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1B5E084D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B69E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9653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E092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029A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8.8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A550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44.1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BFF5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25D68D61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33D7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659E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462C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0163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8.2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3962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40.3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A5FB6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4957B8DF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87ED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56BA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1049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9DE0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7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A703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41.0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1C0C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28687910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2BE9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6EDF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4A10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14C4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6.0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6B95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59.8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61ECD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.04</w:t>
            </w:r>
          </w:p>
        </w:tc>
      </w:tr>
      <w:tr w:rsidR="00B03F0A" w:rsidRPr="00926963" w14:paraId="4E3F7D33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2571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3698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3731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21B4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8.1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B421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66.9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499B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30938335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2E8B6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6907F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20DB6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4</w:t>
            </w:r>
          </w:p>
        </w:tc>
        <w:tc>
          <w:tcPr>
            <w:tcW w:w="21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4D416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8.36</w:t>
            </w:r>
          </w:p>
        </w:tc>
        <w:tc>
          <w:tcPr>
            <w:tcW w:w="17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92915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52.11</w:t>
            </w:r>
          </w:p>
        </w:tc>
        <w:tc>
          <w:tcPr>
            <w:tcW w:w="207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E357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.98</w:t>
            </w:r>
          </w:p>
        </w:tc>
      </w:tr>
      <w:tr w:rsidR="00B03F0A" w:rsidRPr="00926963" w14:paraId="4653FD14" w14:textId="77777777" w:rsidTr="008D4D32">
        <w:trPr>
          <w:trHeight w:val="320"/>
        </w:trPr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52CF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9EC6" w14:textId="77777777" w:rsidR="00B03F0A" w:rsidRPr="00926963" w:rsidRDefault="00B03F0A" w:rsidP="008D4D32">
            <w:pPr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Human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E806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3</w:t>
            </w:r>
          </w:p>
        </w:tc>
        <w:tc>
          <w:tcPr>
            <w:tcW w:w="212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FCB4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6.27</w:t>
            </w:r>
          </w:p>
        </w:tc>
        <w:tc>
          <w:tcPr>
            <w:tcW w:w="170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6D04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71.24</w:t>
            </w:r>
          </w:p>
        </w:tc>
        <w:tc>
          <w:tcPr>
            <w:tcW w:w="207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144F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5344D3F6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D510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96C3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8969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616E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8.0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7C19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60.3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9B55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4B4406ED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542B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BA41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3824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7F8B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0.7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AF64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63.9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B7C80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2AA31883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966E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B5C0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8502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53C0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8.4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C52A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58.4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6C2FD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1FF3C760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20B2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34F8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BB94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7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DA0E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7.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3B40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74.5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7033C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.25</w:t>
            </w:r>
          </w:p>
        </w:tc>
      </w:tr>
      <w:tr w:rsidR="00B03F0A" w:rsidRPr="00926963" w14:paraId="08011A26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78A7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8327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1289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E16B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6.7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A2EE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62.3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F753A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2776F9D9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E2D2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62EA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6F91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EF3B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0.3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9775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62.9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A21FE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48D1F48F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B4E1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D44F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B9DC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FA9F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8.2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8D76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59.3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BD0B2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1183132D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FF1F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2BB1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0091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774B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7.9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500F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70.6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F4B28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</w:t>
            </w:r>
          </w:p>
        </w:tc>
      </w:tr>
      <w:tr w:rsidR="00B03F0A" w:rsidRPr="00926963" w14:paraId="3F9A6D06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706C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DF97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5D2E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5F77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8.7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2315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64.2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AC813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0F006A66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5D24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FF60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E2CA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1BD9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8.3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4415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41.5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D8191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4557F4B5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92EA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D5E7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CFEB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2B68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5.2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2818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66.3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1DD8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.25</w:t>
            </w:r>
          </w:p>
        </w:tc>
      </w:tr>
      <w:tr w:rsidR="00B03F0A" w:rsidRPr="00926963" w14:paraId="0C608B4B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ACBA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47C4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0F23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5888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6.3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1053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89.8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45D3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25654423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7557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742E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E002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514A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4.7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764C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67.8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B2989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.2</w:t>
            </w:r>
          </w:p>
        </w:tc>
      </w:tr>
      <w:tr w:rsidR="00B03F0A" w:rsidRPr="00926963" w14:paraId="4C5021F1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C49D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82F7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25F5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7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F4F4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6.1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2363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74.1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B5246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.03</w:t>
            </w:r>
          </w:p>
        </w:tc>
      </w:tr>
      <w:tr w:rsidR="00B03F0A" w:rsidRPr="00926963" w14:paraId="2D209794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0493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5610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9BC6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CD6D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3.4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A7EA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98.7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8344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.6</w:t>
            </w:r>
          </w:p>
        </w:tc>
      </w:tr>
      <w:tr w:rsidR="00B03F0A" w:rsidRPr="00926963" w14:paraId="28D27C0A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D45E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FE8D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5059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3A1B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6.7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D422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51.0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2EA47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.07</w:t>
            </w:r>
          </w:p>
        </w:tc>
      </w:tr>
      <w:tr w:rsidR="00B03F0A" w:rsidRPr="00926963" w14:paraId="171833D3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41BC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8252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4008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4E3F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6.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A17A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66.0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8FF4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4</w:t>
            </w:r>
          </w:p>
        </w:tc>
      </w:tr>
      <w:tr w:rsidR="00B03F0A" w:rsidRPr="00926963" w14:paraId="1C83A625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D143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C63E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F643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5BF4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7.2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83F9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56.7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A33F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59016C63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8F78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A0A6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C0AB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4695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6.4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BE49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51.4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8CF9B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6E6E744E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EE34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0B5F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041D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CD1D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9.4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9FAF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35.1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E7B9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55F06863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0B4D9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69A82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2577A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2AC86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0.18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17C47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42.34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98357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.34</w:t>
            </w:r>
          </w:p>
        </w:tc>
      </w:tr>
      <w:tr w:rsidR="00B03F0A" w:rsidRPr="00926963" w14:paraId="6235CA89" w14:textId="77777777" w:rsidTr="008D4D32">
        <w:trPr>
          <w:trHeight w:val="32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7842" w14:textId="77777777" w:rsidR="00B03F0A" w:rsidRPr="00926963" w:rsidRDefault="00B03F0A" w:rsidP="008D4D32">
            <w:pPr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Summ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2ABC" w14:textId="77777777" w:rsidR="00B03F0A" w:rsidRPr="00926963" w:rsidRDefault="00B03F0A" w:rsidP="008D4D32">
            <w:pPr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Pi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2EF7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0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7AD9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4.85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8464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DB496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06E7FBE6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E720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8C0A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5E88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6DD5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9.9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69D5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E7F9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7916B3E8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6220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289C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D15A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13BB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4.1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C2F4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D232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4A6921E5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D346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1857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C1CE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F3F3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6.1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6B47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2689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0C0D9C47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3D03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685E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B48B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FC88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31.9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C48C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E1236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466D5E8A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109C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E8B8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AF96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0381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4.1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48FF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565F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5D9A2B39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C0DA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5A8B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36FA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7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DC4D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3.9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5AC0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05D5B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10FE422C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0843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FB63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C0FB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49FB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9.5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F221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D4ED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.6</w:t>
            </w:r>
          </w:p>
        </w:tc>
      </w:tr>
      <w:tr w:rsidR="00B03F0A" w:rsidRPr="00926963" w14:paraId="5510DEB3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3CB3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40AC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CF50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1F2F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7.6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0FDE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5731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47246335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4D8D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C981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24F1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228B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1.7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050A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8229C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.2</w:t>
            </w:r>
          </w:p>
        </w:tc>
      </w:tr>
      <w:tr w:rsidR="00B03F0A" w:rsidRPr="00926963" w14:paraId="47FA51C0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CC5B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B2AD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54BD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B1D8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3.3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ADD8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91369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.1</w:t>
            </w:r>
          </w:p>
        </w:tc>
      </w:tr>
      <w:tr w:rsidR="00B03F0A" w:rsidRPr="00926963" w14:paraId="39BC5152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0BD6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0FD2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C786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5085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35.8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ED49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E3D0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5E611446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87775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B6D9C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8FD06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4</w:t>
            </w:r>
          </w:p>
        </w:tc>
        <w:tc>
          <w:tcPr>
            <w:tcW w:w="21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F92B1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6.46</w:t>
            </w:r>
          </w:p>
        </w:tc>
        <w:tc>
          <w:tcPr>
            <w:tcW w:w="17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B5D07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CAF62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6B81C10E" w14:textId="77777777" w:rsidTr="008D4D32">
        <w:trPr>
          <w:trHeight w:val="320"/>
        </w:trPr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9AD2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3884" w14:textId="77777777" w:rsidR="00B03F0A" w:rsidRPr="00926963" w:rsidRDefault="00B03F0A" w:rsidP="008D4D32">
            <w:pPr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Human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EBB4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5</w:t>
            </w:r>
          </w:p>
        </w:tc>
        <w:tc>
          <w:tcPr>
            <w:tcW w:w="212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4ABB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3.26</w:t>
            </w:r>
          </w:p>
        </w:tc>
        <w:tc>
          <w:tcPr>
            <w:tcW w:w="170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C8D1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207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9CE72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6CF3F439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2786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402E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1255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16C0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8.5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B5B7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D11E3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0062A64E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28D7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9CF1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A56A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A183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7.0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D570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80208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56FD7737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B70E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8130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BBEC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0A07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4.1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785A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C4F3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0D102ECB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6A1F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0BBD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41C1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58C3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3.9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0DE6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92153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6A673414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D9B8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359E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DD12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B9E2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5.1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CB5F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FE52A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55F89321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C979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D124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3608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B695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7.6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5EB3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DA82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0F60214B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3407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BE9E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9793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DCFB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31.9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8FAF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E1DA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24F42FC0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FD74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48B9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A52C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1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32CC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4.3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7D38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1C7A0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6FBC3F84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9E6F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DF50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FBD8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6A01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4.8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8EB6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E0F7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696E308C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985A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6FAB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A4BA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307C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1.7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F8BD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14699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.2</w:t>
            </w:r>
          </w:p>
        </w:tc>
      </w:tr>
      <w:tr w:rsidR="00B03F0A" w:rsidRPr="00926963" w14:paraId="78C84B77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6A50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57C6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4988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B0F5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33.3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9CF1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B9FA6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  <w:tr w:rsidR="00B03F0A" w:rsidRPr="00926963" w14:paraId="0D8A40B4" w14:textId="77777777" w:rsidTr="008D4D32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3FBDC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1F96B" w14:textId="77777777" w:rsidR="00B03F0A" w:rsidRPr="00926963" w:rsidRDefault="00B03F0A" w:rsidP="008D4D32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A5730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F93B2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26.73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1E389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2F0BD" w14:textId="77777777" w:rsidR="00B03F0A" w:rsidRPr="00926963" w:rsidRDefault="00B03F0A" w:rsidP="008D4D32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926963">
              <w:rPr>
                <w:rFonts w:ascii="Times" w:eastAsia="Times New Roman" w:hAnsi="Times" w:cs="Calibri"/>
                <w:color w:val="000000"/>
                <w:lang w:eastAsia="en-GB"/>
              </w:rPr>
              <w:t>0</w:t>
            </w:r>
          </w:p>
        </w:tc>
      </w:tr>
    </w:tbl>
    <w:p w14:paraId="35CC6509" w14:textId="77777777" w:rsidR="00B03F0A" w:rsidRPr="00B03F0A" w:rsidRDefault="00B03F0A" w:rsidP="00B03F0A"/>
    <w:p w14:paraId="36576374" w14:textId="77777777" w:rsidR="002579E2" w:rsidRDefault="002579E2"/>
    <w:sectPr w:rsidR="002579E2" w:rsidSect="0085134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F0A"/>
    <w:rsid w:val="000029DD"/>
    <w:rsid w:val="00007687"/>
    <w:rsid w:val="000A42FA"/>
    <w:rsid w:val="000D0CAE"/>
    <w:rsid w:val="000D7B9D"/>
    <w:rsid w:val="000F3D76"/>
    <w:rsid w:val="00113793"/>
    <w:rsid w:val="00132E28"/>
    <w:rsid w:val="001A28FC"/>
    <w:rsid w:val="001C3002"/>
    <w:rsid w:val="001D2C87"/>
    <w:rsid w:val="001E2DE9"/>
    <w:rsid w:val="00205290"/>
    <w:rsid w:val="0025040D"/>
    <w:rsid w:val="00251858"/>
    <w:rsid w:val="002579E2"/>
    <w:rsid w:val="002D0F98"/>
    <w:rsid w:val="002E0333"/>
    <w:rsid w:val="002E15E8"/>
    <w:rsid w:val="002E46E1"/>
    <w:rsid w:val="002E6A00"/>
    <w:rsid w:val="00305D14"/>
    <w:rsid w:val="00317879"/>
    <w:rsid w:val="00330307"/>
    <w:rsid w:val="0034281F"/>
    <w:rsid w:val="0034620A"/>
    <w:rsid w:val="003934BF"/>
    <w:rsid w:val="003A4DE7"/>
    <w:rsid w:val="003E28ED"/>
    <w:rsid w:val="00422C54"/>
    <w:rsid w:val="0043665D"/>
    <w:rsid w:val="00442CC5"/>
    <w:rsid w:val="004539A4"/>
    <w:rsid w:val="004579ED"/>
    <w:rsid w:val="00466ACC"/>
    <w:rsid w:val="004A36CB"/>
    <w:rsid w:val="004F195F"/>
    <w:rsid w:val="00571726"/>
    <w:rsid w:val="005C5F9E"/>
    <w:rsid w:val="005D272A"/>
    <w:rsid w:val="005E1B45"/>
    <w:rsid w:val="00636C74"/>
    <w:rsid w:val="00666F00"/>
    <w:rsid w:val="006F19C3"/>
    <w:rsid w:val="0074144A"/>
    <w:rsid w:val="007B64E7"/>
    <w:rsid w:val="007F5B4C"/>
    <w:rsid w:val="008328F0"/>
    <w:rsid w:val="00837225"/>
    <w:rsid w:val="00851343"/>
    <w:rsid w:val="008A5613"/>
    <w:rsid w:val="008D5BAE"/>
    <w:rsid w:val="008E5BD4"/>
    <w:rsid w:val="008F2E08"/>
    <w:rsid w:val="009319E2"/>
    <w:rsid w:val="009460AA"/>
    <w:rsid w:val="00952705"/>
    <w:rsid w:val="009644EF"/>
    <w:rsid w:val="009B50AF"/>
    <w:rsid w:val="009B5BD3"/>
    <w:rsid w:val="009B770F"/>
    <w:rsid w:val="009D474E"/>
    <w:rsid w:val="009F455D"/>
    <w:rsid w:val="00A0167D"/>
    <w:rsid w:val="00A06AA2"/>
    <w:rsid w:val="00A21221"/>
    <w:rsid w:val="00A23C13"/>
    <w:rsid w:val="00A47555"/>
    <w:rsid w:val="00A624C2"/>
    <w:rsid w:val="00A85C40"/>
    <w:rsid w:val="00A951B1"/>
    <w:rsid w:val="00AA1EA3"/>
    <w:rsid w:val="00AE5910"/>
    <w:rsid w:val="00B03F0A"/>
    <w:rsid w:val="00B163D8"/>
    <w:rsid w:val="00BA5FCF"/>
    <w:rsid w:val="00BD0BDD"/>
    <w:rsid w:val="00BE2834"/>
    <w:rsid w:val="00C1546E"/>
    <w:rsid w:val="00C15792"/>
    <w:rsid w:val="00C2001C"/>
    <w:rsid w:val="00C22A58"/>
    <w:rsid w:val="00C52D3E"/>
    <w:rsid w:val="00C54283"/>
    <w:rsid w:val="00CA60C7"/>
    <w:rsid w:val="00CC5B32"/>
    <w:rsid w:val="00CE6F4F"/>
    <w:rsid w:val="00CE77DD"/>
    <w:rsid w:val="00D60570"/>
    <w:rsid w:val="00D90A46"/>
    <w:rsid w:val="00DF425B"/>
    <w:rsid w:val="00E11EE8"/>
    <w:rsid w:val="00E718FE"/>
    <w:rsid w:val="00E965C8"/>
    <w:rsid w:val="00E97A68"/>
    <w:rsid w:val="00ED2631"/>
    <w:rsid w:val="00F91CFA"/>
    <w:rsid w:val="00F96373"/>
    <w:rsid w:val="00F96B21"/>
    <w:rsid w:val="00FA5F50"/>
    <w:rsid w:val="00FB20B8"/>
    <w:rsid w:val="00FB7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1461D9"/>
  <w15:chartTrackingRefBased/>
  <w15:docId w15:val="{615F0288-6146-3F4E-9561-47501B525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F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03F0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58</Words>
  <Characters>2043</Characters>
  <Application>Microsoft Office Word</Application>
  <DocSecurity>0</DocSecurity>
  <Lines>17</Lines>
  <Paragraphs>4</Paragraphs>
  <ScaleCrop>false</ScaleCrop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Dawson</dc:creator>
  <cp:keywords/>
  <dc:description/>
  <cp:lastModifiedBy>Blake Dawson</cp:lastModifiedBy>
  <cp:revision>3</cp:revision>
  <dcterms:created xsi:type="dcterms:W3CDTF">2022-01-20T22:33:00Z</dcterms:created>
  <dcterms:modified xsi:type="dcterms:W3CDTF">2022-01-20T22:39:00Z</dcterms:modified>
</cp:coreProperties>
</file>